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33D15" w14:textId="74AECB63" w:rsidR="00806DA5" w:rsidRPr="00806DA5" w:rsidRDefault="00806DA5">
      <w:pPr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page" w:horzAnchor="margin" w:tblpY="2329"/>
        <w:tblW w:w="101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16"/>
        <w:gridCol w:w="1441"/>
        <w:gridCol w:w="6213"/>
      </w:tblGrid>
      <w:tr w:rsidR="00806DA5" w:rsidRPr="00806DA5" w14:paraId="23A48D12" w14:textId="77777777" w:rsidTr="00806DA5"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4B7C" w14:textId="77777777" w:rsidR="00806DA5" w:rsidRPr="00806DA5" w:rsidRDefault="00806DA5" w:rsidP="00806DA5">
            <w:pPr>
              <w:rPr>
                <w:rFonts w:ascii="Times New Roman" w:hAnsi="Times New Roman"/>
                <w:b/>
              </w:rPr>
            </w:pPr>
            <w:r w:rsidRPr="00806DA5">
              <w:rPr>
                <w:rFonts w:ascii="Times New Roman" w:hAnsi="Times New Roman"/>
                <w:b/>
              </w:rPr>
              <w:t xml:space="preserve">Deductive Codebook </w:t>
            </w:r>
          </w:p>
        </w:tc>
      </w:tr>
      <w:tr w:rsidR="00806DA5" w:rsidRPr="00806DA5" w14:paraId="65657EFE" w14:textId="77777777" w:rsidTr="00806DA5"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A7C7" w14:textId="77777777" w:rsidR="00806DA5" w:rsidRPr="00806DA5" w:rsidRDefault="00806DA5" w:rsidP="00806DA5">
            <w:pPr>
              <w:rPr>
                <w:rFonts w:ascii="Times New Roman" w:hAnsi="Times New Roman"/>
                <w:b/>
              </w:rPr>
            </w:pPr>
            <w:r w:rsidRPr="00806DA5">
              <w:rPr>
                <w:rFonts w:ascii="Times New Roman" w:hAnsi="Times New Roman"/>
                <w:b/>
              </w:rPr>
              <w:t>Category: Negative Determinants, Abbreviation, Definition</w:t>
            </w:r>
          </w:p>
        </w:tc>
      </w:tr>
      <w:tr w:rsidR="00806DA5" w:rsidRPr="00806DA5" w14:paraId="1CEB16F8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5C04D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Occupational: Constrai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FE46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O_CONS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D9508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Job tasks require participant to be seated (e.g. working on the computer at seated desk, working on bench in lab)</w:t>
            </w:r>
          </w:p>
        </w:tc>
      </w:tr>
      <w:tr w:rsidR="00806DA5" w:rsidRPr="00806DA5" w14:paraId="7C1CD775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F16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Occupational: Productivity/Concentr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4BC14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O_PROD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1AB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Standing or taking breaks disrupts concentration on work or reduces productivity</w:t>
            </w:r>
          </w:p>
        </w:tc>
      </w:tr>
      <w:tr w:rsidR="00806DA5" w:rsidRPr="00806DA5" w14:paraId="07CD5F0D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2979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Social Norms: Feels Uncomfort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D7D74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SN_UNCO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94A6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Standing feels uncomfortable because other people  are seated or do not take breaks</w:t>
            </w:r>
          </w:p>
        </w:tc>
      </w:tr>
      <w:tr w:rsidR="00806DA5" w:rsidRPr="00806DA5" w14:paraId="3D41CB83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438C8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Social Norms: Disrespectfu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3404D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SN_DISR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9653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Participant indicates they feel disrespectful or impolite to others they are conversing with </w:t>
            </w:r>
          </w:p>
        </w:tc>
      </w:tr>
      <w:tr w:rsidR="00806DA5" w:rsidRPr="00806DA5" w14:paraId="20C75169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46DF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hysical Discomf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8A2A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PHYSDIS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14D17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articipants indicates they did not stand or take breaks due to physical discomfort, such as pain, fatigue, or discomfort</w:t>
            </w:r>
          </w:p>
        </w:tc>
      </w:tr>
      <w:tr w:rsidR="00806DA5" w:rsidRPr="00806DA5" w14:paraId="37840BAB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AEBC2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Social Norms: Preferenc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3750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SN_PREF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DB6A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Lack of motivation due because of enjoyment/pleasure from seated activity (e.g. movie, game, knitting); they prefer to sit during this activity</w:t>
            </w:r>
          </w:p>
        </w:tc>
      </w:tr>
      <w:tr w:rsidR="00806DA5" w:rsidRPr="00806DA5" w14:paraId="3EAD1610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618B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Access to Resourc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AFF7D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ACCRES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512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Did not stand/break up because lack of resources, such as a standing desk to work </w:t>
            </w:r>
          </w:p>
        </w:tc>
      </w:tr>
      <w:tr w:rsidR="00806DA5" w:rsidRPr="00806DA5" w14:paraId="5E96A48F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42AB3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Ti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6C210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TIME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99A9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Unaware of amount of SED time (e.g. lost track of time or did not even feel monitor prompt)</w:t>
            </w:r>
          </w:p>
        </w:tc>
      </w:tr>
      <w:tr w:rsidR="00806DA5" w:rsidRPr="00806DA5" w14:paraId="4641DF8F" w14:textId="77777777" w:rsidTr="00806DA5">
        <w:trPr>
          <w:trHeight w:val="53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FCAE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8D47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HB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5D67A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Participant indicates a habit of sitting. They may be largely unaware of sitting time and/or sit due to routine. </w:t>
            </w:r>
          </w:p>
        </w:tc>
      </w:tr>
      <w:tr w:rsidR="00806DA5" w:rsidRPr="00806DA5" w14:paraId="39E61438" w14:textId="77777777" w:rsidTr="00806DA5">
        <w:trPr>
          <w:trHeight w:val="62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A5799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Weath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F82F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N_WTHR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F22C7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Weather (e.g. cold outside, extreme heat) provides barrier for reducing sitting. </w:t>
            </w:r>
          </w:p>
        </w:tc>
      </w:tr>
      <w:tr w:rsidR="00806DA5" w:rsidRPr="00806DA5" w14:paraId="570A3B03" w14:textId="77777777" w:rsidTr="00806DA5">
        <w:tc>
          <w:tcPr>
            <w:tcW w:w="10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27FB6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  <w:b/>
              </w:rPr>
              <w:t>Category: Positive Determinants</w:t>
            </w:r>
          </w:p>
        </w:tc>
      </w:tr>
      <w:tr w:rsidR="00806DA5" w:rsidRPr="00806DA5" w14:paraId="632C5E9A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6D062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Accountabil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527D3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ACCT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5BCE4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Accountability from research team, co-workers and/or family </w:t>
            </w:r>
          </w:p>
        </w:tc>
      </w:tr>
      <w:tr w:rsidR="00806DA5" w:rsidRPr="00806DA5" w14:paraId="2FB371F0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629BD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Activity Tracker: SED Promp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11CD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P_FB_SB 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3ACA7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Activity monitor for reminders when sedentary for prolonged time</w:t>
            </w:r>
          </w:p>
        </w:tc>
      </w:tr>
      <w:tr w:rsidR="00806DA5" w:rsidRPr="00806DA5" w14:paraId="24EBBE84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D3EA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Activity Tracker: PA Goa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C75AC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FB_P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B342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Activity monitor for physical activity related data (e.g. steps per day)</w:t>
            </w:r>
          </w:p>
        </w:tc>
      </w:tr>
      <w:tr w:rsidR="00806DA5" w:rsidRPr="00806DA5" w14:paraId="736E724D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906B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Activity Tracker: Competi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10C5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FB_COMP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51C6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Using tracker to compete against self or others with daily SED or PA goals</w:t>
            </w:r>
          </w:p>
        </w:tc>
      </w:tr>
      <w:tr w:rsidR="00806DA5" w:rsidRPr="00806DA5" w14:paraId="0AC3AF5E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F599" w14:textId="77777777" w:rsidR="00806DA5" w:rsidRPr="00806DA5" w:rsidRDefault="00806DA5" w:rsidP="00806DA5">
            <w:pPr>
              <w:rPr>
                <w:rFonts w:ascii="Times New Roman" w:hAnsi="Times New Roman"/>
                <w:b/>
              </w:rPr>
            </w:pPr>
            <w:r w:rsidRPr="00806DA5">
              <w:rPr>
                <w:rFonts w:ascii="Times New Roman" w:hAnsi="Times New Roman"/>
              </w:rPr>
              <w:t>Educ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DD1A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EDU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0549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Education about risk factors associated with sitting and/or about viewing data on individual SED levels (e.g. </w:t>
            </w:r>
            <w:proofErr w:type="spellStart"/>
            <w:r w:rsidRPr="00806DA5">
              <w:rPr>
                <w:rFonts w:ascii="Times New Roman" w:hAnsi="Times New Roman"/>
              </w:rPr>
              <w:t>activPAL</w:t>
            </w:r>
            <w:proofErr w:type="spellEnd"/>
            <w:r w:rsidRPr="00806DA5">
              <w:rPr>
                <w:rFonts w:ascii="Times New Roman" w:hAnsi="Times New Roman"/>
              </w:rPr>
              <w:t xml:space="preserve"> data)</w:t>
            </w:r>
          </w:p>
        </w:tc>
      </w:tr>
      <w:tr w:rsidR="00806DA5" w:rsidRPr="00806DA5" w14:paraId="40C8C867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B6791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Social Norms: Change in Work Nor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0E4EA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SN_WKCH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ACA8A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Implementation of new social norms at work (e.g. walking meetings, break each hour to walk, team competitions)</w:t>
            </w:r>
          </w:p>
        </w:tc>
      </w:tr>
      <w:tr w:rsidR="00806DA5" w:rsidRPr="00806DA5" w14:paraId="54A87C9E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D0110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Occupation: Change in Leadershi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C75B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O_LEAD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2FAB3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Implementation of breaks in meetings/trainings by leaders/speakers</w:t>
            </w:r>
          </w:p>
        </w:tc>
      </w:tr>
      <w:tr w:rsidR="00806DA5" w:rsidRPr="00806DA5" w14:paraId="5CD5F6DE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1A033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Physical  Environmen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A675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ENVR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BFDB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Changing environment (e.g. standing desk, stools instead of chairs) </w:t>
            </w:r>
          </w:p>
        </w:tc>
      </w:tr>
      <w:tr w:rsidR="00806DA5" w:rsidRPr="00806DA5" w14:paraId="7958F01A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C9956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Habit Develop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474B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HB_DEV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D3EC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Development of habits for sitting less; feels natural to take breaks</w:t>
            </w:r>
          </w:p>
        </w:tc>
      </w:tr>
      <w:tr w:rsidR="00806DA5" w:rsidRPr="00806DA5" w14:paraId="57E6C026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020E3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Habit: External C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A7FA6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HB_EX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005AD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Attention to habits using external cues, such as FB, water bottle, or notes</w:t>
            </w:r>
          </w:p>
        </w:tc>
      </w:tr>
      <w:tr w:rsidR="00806DA5" w:rsidRPr="00806DA5" w14:paraId="773090D8" w14:textId="77777777" w:rsidTr="00806DA5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646D9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Habit: Internal C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D2E4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>P_HB_IN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F496C" w14:textId="77777777" w:rsidR="00806DA5" w:rsidRPr="00806DA5" w:rsidRDefault="00806DA5" w:rsidP="00806DA5">
            <w:pPr>
              <w:rPr>
                <w:rFonts w:ascii="Times New Roman" w:hAnsi="Times New Roman"/>
              </w:rPr>
            </w:pPr>
            <w:r w:rsidRPr="00806DA5">
              <w:rPr>
                <w:rFonts w:ascii="Times New Roman" w:hAnsi="Times New Roman"/>
              </w:rPr>
              <w:t xml:space="preserve">Attention to habits using internal cues, such as noticing </w:t>
            </w:r>
            <w:proofErr w:type="spellStart"/>
            <w:r w:rsidRPr="00806DA5">
              <w:rPr>
                <w:rFonts w:ascii="Times New Roman" w:hAnsi="Times New Roman"/>
              </w:rPr>
              <w:t>cLBP</w:t>
            </w:r>
            <w:proofErr w:type="spellEnd"/>
            <w:r w:rsidRPr="00806DA5">
              <w:rPr>
                <w:rFonts w:ascii="Times New Roman" w:hAnsi="Times New Roman"/>
              </w:rPr>
              <w:t xml:space="preserve"> or fatigue</w:t>
            </w:r>
          </w:p>
        </w:tc>
      </w:tr>
    </w:tbl>
    <w:p w14:paraId="6AD839EF" w14:textId="77777777" w:rsidR="00806DA5" w:rsidRDefault="00806DA5">
      <w:bookmarkStart w:id="0" w:name="_GoBack"/>
      <w:bookmarkEnd w:id="0"/>
    </w:p>
    <w:sectPr w:rsidR="00806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DA5"/>
    <w:rsid w:val="007D287B"/>
    <w:rsid w:val="0080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ABAC6"/>
  <w15:chartTrackingRefBased/>
  <w15:docId w15:val="{ABC6375A-84D4-4FFD-81A1-165FE7E3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06DA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18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 Lansing</dc:creator>
  <cp:keywords/>
  <dc:description/>
  <cp:lastModifiedBy>Jeni Lansing</cp:lastModifiedBy>
  <cp:revision>2</cp:revision>
  <dcterms:created xsi:type="dcterms:W3CDTF">2021-01-13T15:16:00Z</dcterms:created>
  <dcterms:modified xsi:type="dcterms:W3CDTF">2021-01-13T15:16:00Z</dcterms:modified>
</cp:coreProperties>
</file>